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0D88A975" w14:textId="3C4E8E33" w:rsidR="000A2387" w:rsidRPr="0036502C" w:rsidRDefault="006A2108" w:rsidP="00BE123F">
      <w:pPr>
        <w:autoSpaceDE w:val="0"/>
        <w:autoSpaceDN w:val="0"/>
        <w:adjustRightInd w:val="0"/>
        <w:spacing w:after="240" w:line="360" w:lineRule="auto"/>
        <w:jc w:val="center"/>
        <w:rPr>
          <w:rFonts w:eastAsia="宋体"/>
          <w:b/>
          <w:sz w:val="32"/>
          <w:szCs w:val="32"/>
          <w:lang w:val="en-US" w:eastAsia="zh-CN"/>
        </w:rPr>
      </w:pPr>
      <w:r w:rsidRPr="0036502C">
        <w:rPr>
          <w:rFonts w:eastAsia="宋体"/>
          <w:b/>
          <w:sz w:val="32"/>
          <w:szCs w:val="32"/>
          <w:lang w:val="en-US" w:eastAsia="zh-CN"/>
        </w:rPr>
        <w:t>Supplementary Information</w:t>
      </w:r>
    </w:p>
    <w:p w14:paraId="0B7D096A" w14:textId="32DB5BCC" w:rsidR="00D4694D" w:rsidRPr="0036502C" w:rsidRDefault="00C90D1E" w:rsidP="00BE123F">
      <w:pPr>
        <w:spacing w:line="360" w:lineRule="auto"/>
        <w:jc w:val="center"/>
      </w:pPr>
      <w:proofErr w:type="spellStart"/>
      <w:r w:rsidRPr="00F10F7D">
        <w:rPr>
          <w:b/>
        </w:rPr>
        <w:t>Table</w:t>
      </w:r>
      <w:proofErr w:type="spellEnd"/>
      <w:r w:rsidRPr="00F10F7D">
        <w:rPr>
          <w:b/>
        </w:rPr>
        <w:t xml:space="preserve"> S1.</w:t>
      </w:r>
      <w:r w:rsidR="00D4694D" w:rsidRPr="0036502C">
        <w:t xml:space="preserve"> </w:t>
      </w:r>
      <w:proofErr w:type="spellStart"/>
      <w:r w:rsidRPr="0036502C">
        <w:t>Samples</w:t>
      </w:r>
      <w:proofErr w:type="spellEnd"/>
      <w:r w:rsidRPr="0036502C">
        <w:t xml:space="preserve"> and data </w:t>
      </w:r>
      <w:proofErr w:type="spellStart"/>
      <w:r w:rsidRPr="0036502C">
        <w:t>resources</w:t>
      </w:r>
      <w:proofErr w:type="spellEnd"/>
      <w:r w:rsidRPr="0036502C">
        <w:t xml:space="preserve"> </w:t>
      </w:r>
      <w:proofErr w:type="spellStart"/>
      <w:r w:rsidRPr="0036502C">
        <w:t>used</w:t>
      </w:r>
      <w:proofErr w:type="spellEnd"/>
      <w:r w:rsidRPr="0036502C">
        <w:t xml:space="preserve"> in </w:t>
      </w:r>
      <w:proofErr w:type="spellStart"/>
      <w:r w:rsidRPr="0036502C">
        <w:t>this</w:t>
      </w:r>
      <w:proofErr w:type="spellEnd"/>
      <w:r w:rsidRPr="0036502C">
        <w:t xml:space="preserve"> </w:t>
      </w:r>
      <w:proofErr w:type="spellStart"/>
      <w:r w:rsidRPr="0036502C">
        <w:t>research</w:t>
      </w:r>
      <w:proofErr w:type="spellEnd"/>
      <w:r w:rsidRPr="0036502C">
        <w:t>.</w:t>
      </w:r>
    </w:p>
    <w:p w14:paraId="2D1ECFF9" w14:textId="77777777" w:rsidR="00C90D1E" w:rsidRPr="0036502C" w:rsidRDefault="00C90D1E" w:rsidP="00BE123F">
      <w:pPr>
        <w:spacing w:line="360" w:lineRule="auto"/>
      </w:pPr>
    </w:p>
    <w:p w14:paraId="245D7794" w14:textId="089D9318" w:rsidR="00C90D1E" w:rsidRPr="0036502C" w:rsidRDefault="0095208F" w:rsidP="00BE123F">
      <w:pPr>
        <w:spacing w:line="360" w:lineRule="auto"/>
      </w:pPr>
      <w:r w:rsidRPr="0036502C">
        <w:object w:dxaOrig="15280" w:dyaOrig="9740" w14:anchorId="54F1D4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269pt" o:ole="">
            <v:imagedata r:id="rId6" o:title=""/>
          </v:shape>
          <o:OLEObject Type="Embed" ProgID="Excel.Sheet.12" ShapeID="_x0000_i1025" DrawAspect="Content" ObjectID="_1429292577" r:id="rId7"/>
        </w:object>
      </w:r>
    </w:p>
    <w:p w14:paraId="56409BEB" w14:textId="77777777" w:rsidR="007434C0" w:rsidRPr="0036502C" w:rsidRDefault="007434C0" w:rsidP="00BE123F">
      <w:pPr>
        <w:spacing w:line="360" w:lineRule="auto"/>
      </w:pPr>
    </w:p>
    <w:p w14:paraId="0EBF1B1D" w14:textId="77777777" w:rsidR="009916EB" w:rsidRPr="0036502C" w:rsidRDefault="009916EB" w:rsidP="00BE123F">
      <w:pPr>
        <w:spacing w:line="360" w:lineRule="auto"/>
        <w:jc w:val="center"/>
      </w:pPr>
    </w:p>
    <w:p w14:paraId="547FD40B" w14:textId="77777777" w:rsidR="009916EB" w:rsidRPr="0036502C" w:rsidRDefault="009916EB" w:rsidP="00BE123F">
      <w:pPr>
        <w:spacing w:line="360" w:lineRule="auto"/>
        <w:jc w:val="center"/>
      </w:pPr>
    </w:p>
    <w:p w14:paraId="46F67FCA" w14:textId="77777777" w:rsidR="009916EB" w:rsidRPr="0036502C" w:rsidRDefault="009916EB" w:rsidP="00BE123F">
      <w:pPr>
        <w:spacing w:line="360" w:lineRule="auto"/>
        <w:jc w:val="center"/>
      </w:pPr>
    </w:p>
    <w:p w14:paraId="79914165" w14:textId="77777777" w:rsidR="009916EB" w:rsidRPr="0036502C" w:rsidRDefault="009916EB" w:rsidP="00BE123F">
      <w:pPr>
        <w:spacing w:line="360" w:lineRule="auto"/>
        <w:jc w:val="center"/>
      </w:pPr>
    </w:p>
    <w:p w14:paraId="5486B7CD" w14:textId="77777777" w:rsidR="009916EB" w:rsidRPr="0036502C" w:rsidRDefault="009916EB" w:rsidP="00BE123F">
      <w:pPr>
        <w:spacing w:line="360" w:lineRule="auto"/>
        <w:jc w:val="center"/>
      </w:pPr>
    </w:p>
    <w:p w14:paraId="4F4613E8" w14:textId="77777777" w:rsidR="009916EB" w:rsidRPr="0036502C" w:rsidRDefault="009916EB" w:rsidP="00BE123F">
      <w:pPr>
        <w:spacing w:line="360" w:lineRule="auto"/>
        <w:jc w:val="center"/>
      </w:pPr>
    </w:p>
    <w:p w14:paraId="4E767C5A" w14:textId="77777777" w:rsidR="009916EB" w:rsidRPr="0036502C" w:rsidRDefault="009916EB" w:rsidP="00BE123F">
      <w:pPr>
        <w:spacing w:line="360" w:lineRule="auto"/>
        <w:jc w:val="center"/>
      </w:pPr>
    </w:p>
    <w:p w14:paraId="328D7711" w14:textId="77777777" w:rsidR="009916EB" w:rsidRPr="0036502C" w:rsidRDefault="009916EB" w:rsidP="00BE123F">
      <w:pPr>
        <w:spacing w:line="360" w:lineRule="auto"/>
        <w:jc w:val="center"/>
      </w:pPr>
    </w:p>
    <w:p w14:paraId="781D9001" w14:textId="77777777" w:rsidR="009916EB" w:rsidRPr="0036502C" w:rsidRDefault="009916EB" w:rsidP="00BE123F">
      <w:pPr>
        <w:spacing w:line="360" w:lineRule="auto"/>
        <w:jc w:val="center"/>
      </w:pPr>
    </w:p>
    <w:p w14:paraId="212A657C" w14:textId="77777777" w:rsidR="009916EB" w:rsidRPr="0036502C" w:rsidRDefault="009916EB" w:rsidP="00BE123F">
      <w:pPr>
        <w:spacing w:line="360" w:lineRule="auto"/>
        <w:jc w:val="center"/>
      </w:pPr>
    </w:p>
    <w:p w14:paraId="728407E8" w14:textId="77777777" w:rsidR="009916EB" w:rsidRPr="0036502C" w:rsidRDefault="009916EB" w:rsidP="00BE123F">
      <w:pPr>
        <w:spacing w:line="360" w:lineRule="auto"/>
        <w:jc w:val="center"/>
      </w:pPr>
    </w:p>
    <w:p w14:paraId="4E304285" w14:textId="77777777" w:rsidR="009916EB" w:rsidRPr="0036502C" w:rsidRDefault="009916EB" w:rsidP="00BE123F">
      <w:pPr>
        <w:spacing w:line="360" w:lineRule="auto"/>
        <w:jc w:val="center"/>
      </w:pPr>
    </w:p>
    <w:p w14:paraId="698B2296" w14:textId="77777777" w:rsidR="009916EB" w:rsidRPr="0036502C" w:rsidRDefault="009916EB" w:rsidP="00BE123F">
      <w:pPr>
        <w:spacing w:line="360" w:lineRule="auto"/>
      </w:pPr>
    </w:p>
    <w:p w14:paraId="121D5D60" w14:textId="3ADF56BB" w:rsidR="00C90D1E" w:rsidRPr="0036502C" w:rsidRDefault="00C90D1E" w:rsidP="00BE123F">
      <w:pPr>
        <w:spacing w:line="360" w:lineRule="auto"/>
        <w:jc w:val="center"/>
      </w:pPr>
      <w:proofErr w:type="spellStart"/>
      <w:r w:rsidRPr="00F10F7D">
        <w:rPr>
          <w:b/>
        </w:rPr>
        <w:lastRenderedPageBreak/>
        <w:t>Table</w:t>
      </w:r>
      <w:proofErr w:type="spellEnd"/>
      <w:r w:rsidRPr="00F10F7D">
        <w:rPr>
          <w:b/>
        </w:rPr>
        <w:t xml:space="preserve"> S2. </w:t>
      </w:r>
      <w:proofErr w:type="spellStart"/>
      <w:r w:rsidR="0058741E" w:rsidRPr="0036502C">
        <w:t>Characteristics</w:t>
      </w:r>
      <w:proofErr w:type="spellEnd"/>
      <w:r w:rsidR="0058741E" w:rsidRPr="0036502C">
        <w:t xml:space="preserve"> of </w:t>
      </w:r>
      <w:r w:rsidR="0058741E" w:rsidRPr="0036502C">
        <w:rPr>
          <w:i/>
        </w:rPr>
        <w:t>SCAMK</w:t>
      </w:r>
      <w:r w:rsidR="0058741E" w:rsidRPr="0036502C">
        <w:t xml:space="preserve"> genes.</w:t>
      </w:r>
    </w:p>
    <w:p w14:paraId="76969FCA" w14:textId="77777777" w:rsidR="00D4694D" w:rsidRPr="0036502C" w:rsidRDefault="00D4694D" w:rsidP="00BE123F">
      <w:pPr>
        <w:autoSpaceDE w:val="0"/>
        <w:autoSpaceDN w:val="0"/>
        <w:adjustRightInd w:val="0"/>
        <w:spacing w:after="240" w:line="360" w:lineRule="auto"/>
        <w:rPr>
          <w:rFonts w:eastAsia="宋体"/>
          <w:lang w:val="en-US" w:eastAsia="zh-CN"/>
        </w:rPr>
      </w:pPr>
    </w:p>
    <w:p w14:paraId="659047FD" w14:textId="6DB54C0F" w:rsidR="000F507C" w:rsidRPr="0036502C" w:rsidRDefault="006D2668" w:rsidP="00BE123F">
      <w:pPr>
        <w:autoSpaceDE w:val="0"/>
        <w:autoSpaceDN w:val="0"/>
        <w:adjustRightInd w:val="0"/>
        <w:spacing w:after="240" w:line="360" w:lineRule="auto"/>
        <w:rPr>
          <w:rFonts w:eastAsia="宋体"/>
          <w:lang w:val="en-US" w:eastAsia="zh-CN"/>
        </w:rPr>
      </w:pPr>
      <w:r w:rsidRPr="0036502C">
        <w:rPr>
          <w:rFonts w:eastAsia="宋体"/>
          <w:lang w:val="en-US" w:eastAsia="zh-CN"/>
        </w:rPr>
        <w:object w:dxaOrig="14940" w:dyaOrig="8120" w14:anchorId="066618BF">
          <v:shape id="_x0000_i1026" type="#_x0000_t75" style="width:441pt;height:240pt" o:ole="">
            <v:imagedata r:id="rId8" o:title=""/>
          </v:shape>
          <o:OLEObject Type="Embed" ProgID="Excel.Sheet.12" ShapeID="_x0000_i1026" DrawAspect="Content" ObjectID="_1429292578" r:id="rId9"/>
        </w:objec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8670"/>
      </w:tblGrid>
      <w:tr w:rsidR="00AD5C7E" w:rsidRPr="0036502C" w14:paraId="5689CDE4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C5ED" w14:textId="3D5F5B0A" w:rsidR="00AD5C7E" w:rsidRPr="0036502C" w:rsidRDefault="00147F3B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r w:rsidRPr="0036502C">
              <w:rPr>
                <w:rFonts w:eastAsia="宋体"/>
                <w:color w:val="000000"/>
                <w:lang w:val="en-US" w:eastAsia="zh-CN"/>
              </w:rPr>
              <w:t xml:space="preserve">Notes: </w:t>
            </w:r>
            <w:r w:rsidR="00AD5C7E" w:rsidRPr="0036502C">
              <w:rPr>
                <w:rFonts w:eastAsia="宋体"/>
                <w:color w:val="000000"/>
                <w:lang w:val="en-US" w:eastAsia="zh-CN"/>
              </w:rPr>
              <w:t>*N-terminal modifications include N-myristoylation and N-</w:t>
            </w:r>
            <w:proofErr w:type="spellStart"/>
            <w:r w:rsidR="00AD5C7E" w:rsidRPr="0036502C">
              <w:rPr>
                <w:rFonts w:eastAsia="宋体"/>
                <w:color w:val="000000"/>
                <w:lang w:val="en-US" w:eastAsia="zh-CN"/>
              </w:rPr>
              <w:t>palmytoylation</w:t>
            </w:r>
            <w:proofErr w:type="spellEnd"/>
            <w:r w:rsidR="00AD5C7E" w:rsidRPr="0036502C">
              <w:rPr>
                <w:rFonts w:eastAsia="宋体"/>
                <w:color w:val="000000"/>
                <w:lang w:val="en-US" w:eastAsia="zh-CN"/>
              </w:rPr>
              <w:t>.</w:t>
            </w:r>
          </w:p>
        </w:tc>
      </w:tr>
      <w:tr w:rsidR="00AD5C7E" w:rsidRPr="0036502C" w14:paraId="1B4BED88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7E3" w14:textId="6C04FA19" w:rsidR="00AD5C7E" w:rsidRPr="0036502C" w:rsidRDefault="005C1D4B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r w:rsidRPr="0036502C">
              <w:rPr>
                <w:rFonts w:eastAsia="宋体"/>
                <w:color w:val="000000"/>
                <w:lang w:val="en-US" w:eastAsia="zh-CN"/>
              </w:rPr>
              <w:t xml:space="preserve">N-terminal N-myristoylation 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ofProteins</w:t>
            </w:r>
            <w:proofErr w:type="spellEnd"/>
            <w:r w:rsidRPr="0036502C">
              <w:rPr>
                <w:rFonts w:eastAsia="宋体"/>
                <w:color w:val="000000"/>
                <w:lang w:val="en-US" w:eastAsia="zh-CN"/>
              </w:rPr>
              <w:t xml:space="preserve">: </w:t>
            </w:r>
            <w:r w:rsidR="00AD5C7E" w:rsidRPr="0036502C">
              <w:rPr>
                <w:rFonts w:eastAsia="宋体"/>
                <w:color w:val="000000"/>
                <w:lang w:val="en-US" w:eastAsia="zh-CN"/>
              </w:rPr>
              <w:t>http://mendel.imp.ac.at/myristate/SUPLpredictor.htm</w:t>
            </w:r>
          </w:p>
        </w:tc>
      </w:tr>
      <w:tr w:rsidR="00AD5C7E" w:rsidRPr="0036502C" w14:paraId="30FFEEE9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CDE" w14:textId="3E1E12B7" w:rsidR="00AD5C7E" w:rsidRPr="0036502C" w:rsidRDefault="00AD5C7E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r w:rsidRPr="0036502C">
              <w:rPr>
                <w:rFonts w:eastAsia="宋体"/>
                <w:color w:val="000000"/>
                <w:lang w:val="en-US" w:eastAsia="zh-CN"/>
              </w:rPr>
              <w:t>N-ter</w:t>
            </w:r>
            <w:r w:rsidR="0015354E" w:rsidRPr="0036502C">
              <w:rPr>
                <w:rFonts w:eastAsia="宋体"/>
                <w:color w:val="000000"/>
                <w:lang w:val="en-US" w:eastAsia="zh-CN"/>
              </w:rPr>
              <w:t xml:space="preserve">minal </w:t>
            </w:r>
            <w:proofErr w:type="spellStart"/>
            <w:r w:rsidR="0015354E" w:rsidRPr="0036502C">
              <w:rPr>
                <w:rFonts w:eastAsia="宋体"/>
                <w:color w:val="000000"/>
                <w:lang w:val="en-US" w:eastAsia="zh-CN"/>
              </w:rPr>
              <w:t>palmytoylation</w:t>
            </w:r>
            <w:proofErr w:type="spellEnd"/>
            <w:r w:rsidR="0015354E" w:rsidRPr="0036502C">
              <w:rPr>
                <w:rFonts w:eastAsia="宋体"/>
                <w:color w:val="000000"/>
                <w:lang w:val="en-US" w:eastAsia="zh-CN"/>
              </w:rPr>
              <w:t xml:space="preserve"> prediction: </w:t>
            </w:r>
            <w:r w:rsidRPr="0036502C">
              <w:rPr>
                <w:rFonts w:eastAsia="宋体"/>
                <w:color w:val="000000"/>
                <w:lang w:val="en-US" w:eastAsia="zh-CN"/>
              </w:rPr>
              <w:t>http://csspalm.biocuckoo.org/online.php</w:t>
            </w:r>
          </w:p>
        </w:tc>
      </w:tr>
      <w:tr w:rsidR="00AD5C7E" w:rsidRPr="0036502C" w14:paraId="0D5F5992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2773" w14:textId="77777777" w:rsidR="00AD5C7E" w:rsidRPr="0036502C" w:rsidRDefault="00AD5C7E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r w:rsidRPr="0036502C">
              <w:rPr>
                <w:rFonts w:eastAsia="宋体"/>
                <w:color w:val="000000"/>
                <w:lang w:val="en-US" w:eastAsia="zh-CN"/>
              </w:rPr>
              <w:t xml:space="preserve">PEST 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motif</w:t>
            </w:r>
            <w:proofErr w:type="gramStart"/>
            <w:r w:rsidRPr="0036502C">
              <w:rPr>
                <w:rFonts w:eastAsia="宋体"/>
                <w:color w:val="000000"/>
                <w:lang w:val="en-US" w:eastAsia="zh-CN"/>
              </w:rPr>
              <w:t>,http</w:t>
            </w:r>
            <w:proofErr w:type="spellEnd"/>
            <w:proofErr w:type="gramEnd"/>
            <w:r w:rsidRPr="0036502C">
              <w:rPr>
                <w:rFonts w:eastAsia="宋体"/>
                <w:color w:val="000000"/>
                <w:lang w:val="en-US" w:eastAsia="zh-CN"/>
              </w:rPr>
              <w:t>://emboss.bioinformatics.nl/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cgi</w:t>
            </w:r>
            <w:proofErr w:type="spellEnd"/>
            <w:r w:rsidRPr="0036502C">
              <w:rPr>
                <w:rFonts w:eastAsia="宋体"/>
                <w:color w:val="000000"/>
                <w:lang w:val="en-US" w:eastAsia="zh-CN"/>
              </w:rPr>
              <w:t>-bin/emboss/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epestfind</w:t>
            </w:r>
            <w:proofErr w:type="spellEnd"/>
          </w:p>
        </w:tc>
      </w:tr>
      <w:tr w:rsidR="00AD5C7E" w:rsidRPr="0036502C" w14:paraId="65CCAC84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402" w14:textId="77777777" w:rsidR="00AD5C7E" w:rsidRPr="0036502C" w:rsidRDefault="00AD5C7E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r w:rsidRPr="0036502C">
              <w:rPr>
                <w:rFonts w:eastAsia="宋体"/>
                <w:color w:val="000000"/>
                <w:lang w:val="en-US" w:eastAsia="zh-CN"/>
              </w:rPr>
              <w:t xml:space="preserve">** </w:t>
            </w:r>
            <w:proofErr w:type="gramStart"/>
            <w:r w:rsidRPr="0036502C">
              <w:rPr>
                <w:rFonts w:eastAsia="宋体"/>
                <w:color w:val="000000"/>
                <w:lang w:val="en-US" w:eastAsia="zh-CN"/>
              </w:rPr>
              <w:t>predicted</w:t>
            </w:r>
            <w:proofErr w:type="gramEnd"/>
            <w:r w:rsidRPr="0036502C">
              <w:rPr>
                <w:rFonts w:eastAsia="宋体"/>
                <w:color w:val="000000"/>
                <w:lang w:val="en-US" w:eastAsia="zh-CN"/>
              </w:rPr>
              <w:t xml:space="preserve"> by 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WoLF</w:t>
            </w:r>
            <w:proofErr w:type="spellEnd"/>
            <w:r w:rsidRPr="0036502C">
              <w:rPr>
                <w:rFonts w:eastAsia="宋体"/>
                <w:color w:val="000000"/>
                <w:lang w:val="en-US" w:eastAsia="zh-CN"/>
              </w:rPr>
              <w:t xml:space="preserve"> PSORT (www.genscript.com/wolf-psort.html) with the synthesized results from animals, plants, fungi</w:t>
            </w:r>
          </w:p>
        </w:tc>
      </w:tr>
      <w:tr w:rsidR="00AD5C7E" w:rsidRPr="0036502C" w14:paraId="300FC791" w14:textId="77777777" w:rsidTr="00AD5C7E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234" w14:textId="77777777" w:rsidR="00AD5C7E" w:rsidRPr="0036502C" w:rsidRDefault="00AD5C7E" w:rsidP="00BE123F">
            <w:pPr>
              <w:spacing w:line="360" w:lineRule="auto"/>
              <w:rPr>
                <w:rFonts w:eastAsia="宋体"/>
                <w:color w:val="000000"/>
                <w:lang w:val="en-US" w:eastAsia="zh-CN"/>
              </w:rPr>
            </w:pPr>
            <w:proofErr w:type="spellStart"/>
            <w:proofErr w:type="gramStart"/>
            <w:r w:rsidRPr="0036502C">
              <w:rPr>
                <w:rFonts w:eastAsia="宋体"/>
                <w:color w:val="000000"/>
                <w:lang w:val="en-US" w:eastAsia="zh-CN"/>
              </w:rPr>
              <w:t>cyto</w:t>
            </w:r>
            <w:proofErr w:type="spellEnd"/>
            <w:proofErr w:type="gramEnd"/>
            <w:r w:rsidRPr="0036502C">
              <w:rPr>
                <w:rFonts w:eastAsia="宋体"/>
                <w:color w:val="000000"/>
                <w:lang w:val="en-US" w:eastAsia="zh-CN"/>
              </w:rPr>
              <w:t xml:space="preserve">: cytosol; </w:t>
            </w:r>
            <w:proofErr w:type="spellStart"/>
            <w:r w:rsidRPr="0036502C">
              <w:rPr>
                <w:rFonts w:eastAsia="宋体"/>
                <w:color w:val="000000"/>
                <w:lang w:val="en-US" w:eastAsia="zh-CN"/>
              </w:rPr>
              <w:t>extr</w:t>
            </w:r>
            <w:proofErr w:type="spellEnd"/>
            <w:r w:rsidRPr="0036502C">
              <w:rPr>
                <w:rFonts w:eastAsia="宋体"/>
                <w:color w:val="000000"/>
                <w:lang w:val="en-US" w:eastAsia="zh-CN"/>
              </w:rPr>
              <w:t>: Secreted; NA: undetermined; null: none predicted</w:t>
            </w:r>
          </w:p>
        </w:tc>
      </w:tr>
    </w:tbl>
    <w:p w14:paraId="5F33DF19" w14:textId="77777777" w:rsidR="00AD5C7E" w:rsidRPr="0036502C" w:rsidRDefault="00AD5C7E" w:rsidP="00BE123F">
      <w:pPr>
        <w:spacing w:line="360" w:lineRule="auto"/>
      </w:pPr>
    </w:p>
    <w:p w14:paraId="53F934D6" w14:textId="77777777" w:rsidR="00AD5C7E" w:rsidRPr="0036502C" w:rsidRDefault="00AD5C7E" w:rsidP="00BE123F">
      <w:pPr>
        <w:spacing w:line="360" w:lineRule="auto"/>
      </w:pPr>
    </w:p>
    <w:p w14:paraId="5493AE6E" w14:textId="77777777" w:rsidR="00B005F9" w:rsidRPr="0036502C" w:rsidRDefault="00B005F9" w:rsidP="00BE123F">
      <w:pPr>
        <w:spacing w:line="360" w:lineRule="auto"/>
      </w:pPr>
    </w:p>
    <w:p w14:paraId="4097946B" w14:textId="77777777" w:rsidR="00B005F9" w:rsidRPr="0036502C" w:rsidRDefault="00B005F9" w:rsidP="00BE123F">
      <w:pPr>
        <w:spacing w:line="360" w:lineRule="auto"/>
      </w:pPr>
    </w:p>
    <w:p w14:paraId="709C742B" w14:textId="77777777" w:rsidR="001061E0" w:rsidRPr="0036502C" w:rsidRDefault="001061E0" w:rsidP="00BE123F">
      <w:pPr>
        <w:spacing w:line="360" w:lineRule="auto"/>
      </w:pPr>
    </w:p>
    <w:p w14:paraId="3D218C9C" w14:textId="77777777" w:rsidR="001061E0" w:rsidRPr="0036502C" w:rsidRDefault="001061E0" w:rsidP="00BE123F">
      <w:pPr>
        <w:spacing w:line="360" w:lineRule="auto"/>
      </w:pPr>
    </w:p>
    <w:p w14:paraId="7AC163A2" w14:textId="77777777" w:rsidR="001061E0" w:rsidRPr="0036502C" w:rsidRDefault="001061E0" w:rsidP="00BE123F">
      <w:pPr>
        <w:spacing w:line="360" w:lineRule="auto"/>
      </w:pPr>
    </w:p>
    <w:p w14:paraId="68183C67" w14:textId="02959A54" w:rsidR="001061E0" w:rsidRPr="0036502C" w:rsidRDefault="001061E0" w:rsidP="00BE123F">
      <w:pPr>
        <w:spacing w:line="360" w:lineRule="auto"/>
        <w:jc w:val="center"/>
        <w:rPr>
          <w:sz w:val="22"/>
        </w:rPr>
      </w:pPr>
      <w:proofErr w:type="spellStart"/>
      <w:r w:rsidRPr="00F10F7D">
        <w:rPr>
          <w:b/>
          <w:sz w:val="22"/>
        </w:rPr>
        <w:t>Table</w:t>
      </w:r>
      <w:proofErr w:type="spellEnd"/>
      <w:r w:rsidRPr="00F10F7D">
        <w:rPr>
          <w:b/>
          <w:sz w:val="22"/>
        </w:rPr>
        <w:t xml:space="preserve"> S3.</w:t>
      </w:r>
      <w:r w:rsidRPr="0036502C">
        <w:rPr>
          <w:sz w:val="22"/>
        </w:rPr>
        <w:t xml:space="preserve"> Top 133 up-</w:t>
      </w:r>
      <w:proofErr w:type="spellStart"/>
      <w:r w:rsidRPr="0036502C">
        <w:rPr>
          <w:sz w:val="22"/>
        </w:rPr>
        <w:t>regulated</w:t>
      </w:r>
      <w:proofErr w:type="spellEnd"/>
      <w:r w:rsidRPr="0036502C">
        <w:rPr>
          <w:sz w:val="22"/>
        </w:rPr>
        <w:t xml:space="preserve"> genes in PF of </w:t>
      </w:r>
      <w:r w:rsidRPr="0036502C">
        <w:rPr>
          <w:i/>
          <w:sz w:val="22"/>
        </w:rPr>
        <w:t>T. brucei</w:t>
      </w:r>
      <w:r w:rsidRPr="0036502C">
        <w:rPr>
          <w:sz w:val="22"/>
        </w:rPr>
        <w:t xml:space="preserve">. Tb927.2.1820 </w:t>
      </w:r>
      <w:proofErr w:type="spellStart"/>
      <w:r w:rsidRPr="0036502C">
        <w:rPr>
          <w:sz w:val="22"/>
        </w:rPr>
        <w:t>was</w:t>
      </w:r>
      <w:proofErr w:type="spellEnd"/>
      <w:r w:rsidRPr="0036502C">
        <w:rPr>
          <w:sz w:val="22"/>
        </w:rPr>
        <w:t xml:space="preserve"> </w:t>
      </w:r>
      <w:proofErr w:type="spellStart"/>
      <w:r w:rsidRPr="0036502C">
        <w:rPr>
          <w:sz w:val="22"/>
        </w:rPr>
        <w:t>highlighted</w:t>
      </w:r>
      <w:proofErr w:type="spellEnd"/>
      <w:r w:rsidRPr="0036502C">
        <w:rPr>
          <w:sz w:val="22"/>
        </w:rPr>
        <w:t xml:space="preserve"> in </w:t>
      </w:r>
      <w:proofErr w:type="spellStart"/>
      <w:r w:rsidRPr="0036502C">
        <w:rPr>
          <w:sz w:val="22"/>
        </w:rPr>
        <w:t>green</w:t>
      </w:r>
      <w:proofErr w:type="spellEnd"/>
      <w:r w:rsidRPr="0036502C">
        <w:rPr>
          <w:sz w:val="22"/>
        </w:rPr>
        <w:t>.</w:t>
      </w:r>
    </w:p>
    <w:p w14:paraId="04D233AF" w14:textId="404E2883" w:rsidR="001061E0" w:rsidRPr="0036502C" w:rsidRDefault="003A48FE" w:rsidP="00BE123F">
      <w:pPr>
        <w:spacing w:line="360" w:lineRule="auto"/>
      </w:pPr>
      <w:r>
        <w:rPr>
          <w:noProof/>
        </w:rPr>
        <w:pict w14:anchorId="4D248EBB">
          <v:shape id="_x0000_s1037" type="#_x0000_t75" style="position:absolute;margin-left:135pt;margin-top:4pt;width:174.2pt;height:620.7pt;z-index:-251658752;mso-position-horizontal-relative:text;mso-position-vertical-relative:text">
            <v:imagedata r:id="rId10" o:title=""/>
          </v:shape>
          <o:OLEObject Type="Embed" ProgID="Excel.Sheet.12" ShapeID="_x0000_s1037" DrawAspect="Content" ObjectID="_1429292579" r:id="rId11"/>
        </w:pict>
      </w:r>
    </w:p>
    <w:p w14:paraId="0F156225" w14:textId="4974D388" w:rsidR="001061E0" w:rsidRPr="0036502C" w:rsidRDefault="001061E0" w:rsidP="00BE123F">
      <w:pPr>
        <w:spacing w:line="360" w:lineRule="auto"/>
      </w:pPr>
    </w:p>
    <w:p w14:paraId="6B2F4138" w14:textId="4A2CF7BE" w:rsidR="001061E0" w:rsidRPr="0036502C" w:rsidRDefault="001061E0" w:rsidP="00BE123F">
      <w:pPr>
        <w:spacing w:line="360" w:lineRule="auto"/>
      </w:pPr>
    </w:p>
    <w:p w14:paraId="0EE5EC7F" w14:textId="230D348B" w:rsidR="001061E0" w:rsidRPr="0036502C" w:rsidRDefault="001061E0" w:rsidP="00BE123F">
      <w:pPr>
        <w:spacing w:line="360" w:lineRule="auto"/>
      </w:pPr>
      <w:bookmarkStart w:id="0" w:name="_GoBack"/>
      <w:bookmarkEnd w:id="0"/>
    </w:p>
    <w:p w14:paraId="25AE6E06" w14:textId="20B39332" w:rsidR="001061E0" w:rsidRPr="0036502C" w:rsidRDefault="001061E0" w:rsidP="00BE123F">
      <w:pPr>
        <w:spacing w:line="360" w:lineRule="auto"/>
      </w:pPr>
    </w:p>
    <w:p w14:paraId="2FBFA443" w14:textId="212D5F91" w:rsidR="001061E0" w:rsidRPr="0036502C" w:rsidRDefault="001061E0" w:rsidP="00BE123F">
      <w:pPr>
        <w:spacing w:line="360" w:lineRule="auto"/>
      </w:pPr>
    </w:p>
    <w:p w14:paraId="660D6E23" w14:textId="3B8A2A8E" w:rsidR="001061E0" w:rsidRPr="0036502C" w:rsidRDefault="001061E0" w:rsidP="00BE123F">
      <w:pPr>
        <w:spacing w:line="360" w:lineRule="auto"/>
      </w:pPr>
    </w:p>
    <w:p w14:paraId="2C471FB7" w14:textId="5819174F" w:rsidR="001061E0" w:rsidRPr="0036502C" w:rsidRDefault="001061E0" w:rsidP="00BE123F">
      <w:pPr>
        <w:spacing w:line="360" w:lineRule="auto"/>
      </w:pPr>
    </w:p>
    <w:p w14:paraId="3F9871A4" w14:textId="77777777" w:rsidR="001061E0" w:rsidRPr="0036502C" w:rsidRDefault="001061E0" w:rsidP="00BE123F">
      <w:pPr>
        <w:spacing w:line="360" w:lineRule="auto"/>
      </w:pPr>
    </w:p>
    <w:p w14:paraId="564C8954" w14:textId="77777777" w:rsidR="001061E0" w:rsidRPr="0036502C" w:rsidRDefault="001061E0" w:rsidP="00BE123F">
      <w:pPr>
        <w:spacing w:line="360" w:lineRule="auto"/>
      </w:pPr>
    </w:p>
    <w:p w14:paraId="513D32CE" w14:textId="77777777" w:rsidR="001061E0" w:rsidRPr="0036502C" w:rsidRDefault="001061E0" w:rsidP="00BE123F">
      <w:pPr>
        <w:spacing w:line="360" w:lineRule="auto"/>
      </w:pPr>
    </w:p>
    <w:p w14:paraId="33D2FA21" w14:textId="77777777" w:rsidR="001061E0" w:rsidRPr="0036502C" w:rsidRDefault="001061E0" w:rsidP="00BE123F">
      <w:pPr>
        <w:spacing w:line="360" w:lineRule="auto"/>
      </w:pPr>
    </w:p>
    <w:p w14:paraId="3FD2900A" w14:textId="77777777" w:rsidR="001061E0" w:rsidRPr="0036502C" w:rsidRDefault="001061E0" w:rsidP="00BE123F">
      <w:pPr>
        <w:spacing w:line="360" w:lineRule="auto"/>
      </w:pPr>
    </w:p>
    <w:p w14:paraId="0BECB77D" w14:textId="77777777" w:rsidR="001061E0" w:rsidRPr="0036502C" w:rsidRDefault="001061E0" w:rsidP="00BE123F">
      <w:pPr>
        <w:spacing w:line="360" w:lineRule="auto"/>
      </w:pPr>
    </w:p>
    <w:p w14:paraId="1347E073" w14:textId="77777777" w:rsidR="001061E0" w:rsidRPr="0036502C" w:rsidRDefault="001061E0" w:rsidP="00BE123F">
      <w:pPr>
        <w:spacing w:line="360" w:lineRule="auto"/>
      </w:pPr>
    </w:p>
    <w:p w14:paraId="477A4B6E" w14:textId="77777777" w:rsidR="001061E0" w:rsidRPr="0036502C" w:rsidRDefault="001061E0" w:rsidP="00BE123F">
      <w:pPr>
        <w:spacing w:line="360" w:lineRule="auto"/>
      </w:pPr>
    </w:p>
    <w:p w14:paraId="39ACA8E2" w14:textId="77777777" w:rsidR="001061E0" w:rsidRPr="0036502C" w:rsidRDefault="001061E0" w:rsidP="00BE123F">
      <w:pPr>
        <w:spacing w:line="360" w:lineRule="auto"/>
      </w:pPr>
    </w:p>
    <w:p w14:paraId="2FD7AB7D" w14:textId="77777777" w:rsidR="001061E0" w:rsidRPr="0036502C" w:rsidRDefault="001061E0" w:rsidP="00BE123F">
      <w:pPr>
        <w:spacing w:line="360" w:lineRule="auto"/>
      </w:pPr>
    </w:p>
    <w:p w14:paraId="7FDA9586" w14:textId="77777777" w:rsidR="001061E0" w:rsidRPr="0036502C" w:rsidRDefault="001061E0" w:rsidP="00BE123F">
      <w:pPr>
        <w:spacing w:line="360" w:lineRule="auto"/>
      </w:pPr>
    </w:p>
    <w:p w14:paraId="7FA741F1" w14:textId="77777777" w:rsidR="001061E0" w:rsidRPr="0036502C" w:rsidRDefault="001061E0" w:rsidP="00BE123F">
      <w:pPr>
        <w:spacing w:line="360" w:lineRule="auto"/>
      </w:pPr>
    </w:p>
    <w:p w14:paraId="4E99BBF4" w14:textId="77777777" w:rsidR="001061E0" w:rsidRPr="0036502C" w:rsidRDefault="001061E0" w:rsidP="00BE123F">
      <w:pPr>
        <w:spacing w:line="360" w:lineRule="auto"/>
      </w:pPr>
    </w:p>
    <w:p w14:paraId="7ACC4DCA" w14:textId="77777777" w:rsidR="001061E0" w:rsidRPr="0036502C" w:rsidRDefault="001061E0" w:rsidP="00BE123F">
      <w:pPr>
        <w:spacing w:line="360" w:lineRule="auto"/>
      </w:pPr>
    </w:p>
    <w:p w14:paraId="0AD12989" w14:textId="77777777" w:rsidR="001061E0" w:rsidRPr="0036502C" w:rsidRDefault="001061E0" w:rsidP="00BE123F">
      <w:pPr>
        <w:spacing w:line="360" w:lineRule="auto"/>
      </w:pPr>
    </w:p>
    <w:p w14:paraId="153316A8" w14:textId="77777777" w:rsidR="001061E0" w:rsidRPr="0036502C" w:rsidRDefault="001061E0" w:rsidP="00BE123F">
      <w:pPr>
        <w:spacing w:line="360" w:lineRule="auto"/>
      </w:pPr>
    </w:p>
    <w:p w14:paraId="63F8F31C" w14:textId="77777777" w:rsidR="001061E0" w:rsidRPr="0036502C" w:rsidRDefault="001061E0" w:rsidP="00BE123F">
      <w:pPr>
        <w:spacing w:line="360" w:lineRule="auto"/>
      </w:pPr>
    </w:p>
    <w:p w14:paraId="60936F55" w14:textId="77777777" w:rsidR="001061E0" w:rsidRPr="0036502C" w:rsidRDefault="001061E0" w:rsidP="00BE123F">
      <w:pPr>
        <w:spacing w:line="360" w:lineRule="auto"/>
      </w:pPr>
    </w:p>
    <w:p w14:paraId="1322FAE1" w14:textId="77777777" w:rsidR="001061E0" w:rsidRPr="0036502C" w:rsidRDefault="001061E0" w:rsidP="00BE123F">
      <w:pPr>
        <w:spacing w:line="360" w:lineRule="auto"/>
      </w:pPr>
    </w:p>
    <w:p w14:paraId="3FFF4BE6" w14:textId="77777777" w:rsidR="001061E0" w:rsidRPr="0036502C" w:rsidRDefault="001061E0" w:rsidP="00BE123F">
      <w:pPr>
        <w:spacing w:line="360" w:lineRule="auto"/>
      </w:pPr>
    </w:p>
    <w:p w14:paraId="400F9F4E" w14:textId="77777777" w:rsidR="001061E0" w:rsidRPr="0036502C" w:rsidRDefault="001061E0" w:rsidP="00BE123F">
      <w:pPr>
        <w:spacing w:line="360" w:lineRule="auto"/>
      </w:pPr>
    </w:p>
    <w:p w14:paraId="0F2ED0CA" w14:textId="77777777" w:rsidR="00D4694D" w:rsidRPr="0036502C" w:rsidRDefault="00D4694D" w:rsidP="00BE123F">
      <w:pPr>
        <w:spacing w:line="360" w:lineRule="auto"/>
      </w:pPr>
    </w:p>
    <w:sectPr w:rsidR="00D4694D" w:rsidRPr="0036502C" w:rsidSect="002C02D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387"/>
    <w:rsid w:val="00032A67"/>
    <w:rsid w:val="00095CE9"/>
    <w:rsid w:val="000A2387"/>
    <w:rsid w:val="000F507C"/>
    <w:rsid w:val="001061E0"/>
    <w:rsid w:val="00107F3F"/>
    <w:rsid w:val="00147F3B"/>
    <w:rsid w:val="0015354E"/>
    <w:rsid w:val="0019533E"/>
    <w:rsid w:val="00213474"/>
    <w:rsid w:val="002C02D5"/>
    <w:rsid w:val="002D27CE"/>
    <w:rsid w:val="002D607E"/>
    <w:rsid w:val="0031362E"/>
    <w:rsid w:val="00313707"/>
    <w:rsid w:val="0032367B"/>
    <w:rsid w:val="0036502C"/>
    <w:rsid w:val="00385219"/>
    <w:rsid w:val="003A460D"/>
    <w:rsid w:val="003A48FE"/>
    <w:rsid w:val="003D0F40"/>
    <w:rsid w:val="003F520A"/>
    <w:rsid w:val="004A640D"/>
    <w:rsid w:val="0058741E"/>
    <w:rsid w:val="005A347D"/>
    <w:rsid w:val="005B4626"/>
    <w:rsid w:val="005C1D4B"/>
    <w:rsid w:val="006A2108"/>
    <w:rsid w:val="006D2668"/>
    <w:rsid w:val="006E3035"/>
    <w:rsid w:val="007434C0"/>
    <w:rsid w:val="00825EA3"/>
    <w:rsid w:val="008B5C5A"/>
    <w:rsid w:val="00930128"/>
    <w:rsid w:val="0095208F"/>
    <w:rsid w:val="009916EB"/>
    <w:rsid w:val="009967AC"/>
    <w:rsid w:val="009C4BA8"/>
    <w:rsid w:val="009E00C3"/>
    <w:rsid w:val="00A4227B"/>
    <w:rsid w:val="00A46A25"/>
    <w:rsid w:val="00A55235"/>
    <w:rsid w:val="00AC02C8"/>
    <w:rsid w:val="00AD5C7E"/>
    <w:rsid w:val="00B005F9"/>
    <w:rsid w:val="00B049E8"/>
    <w:rsid w:val="00B217A1"/>
    <w:rsid w:val="00BD7B27"/>
    <w:rsid w:val="00BE123F"/>
    <w:rsid w:val="00BF26EB"/>
    <w:rsid w:val="00C90D1E"/>
    <w:rsid w:val="00CB1F44"/>
    <w:rsid w:val="00D256D4"/>
    <w:rsid w:val="00D4694D"/>
    <w:rsid w:val="00D570B8"/>
    <w:rsid w:val="00E12F93"/>
    <w:rsid w:val="00E5607D"/>
    <w:rsid w:val="00F10F7D"/>
    <w:rsid w:val="00F258E5"/>
    <w:rsid w:val="00FB446B"/>
    <w:rsid w:val="00FC6664"/>
    <w:rsid w:val="00FE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  <w14:docId w14:val="255EA8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387"/>
    <w:rPr>
      <w:rFonts w:ascii="Times New Roman" w:eastAsia="Times New Roman" w:hAnsi="Times New Roman" w:cs="Times New Roman"/>
      <w:kern w:val="0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387"/>
    <w:rPr>
      <w:rFonts w:ascii="Times New Roman" w:eastAsia="Times New Roman" w:hAnsi="Times New Roman" w:cs="Times New Roman"/>
      <w:kern w:val="0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6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ackage" Target="embeddings/Microsoft_Excel____3.xlsx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___1.xlsx"/><Relationship Id="rId8" Type="http://schemas.openxmlformats.org/officeDocument/2006/relationships/image" Target="media/image2.emf"/><Relationship Id="rId9" Type="http://schemas.openxmlformats.org/officeDocument/2006/relationships/package" Target="embeddings/Microsoft_Excel____2.xlsx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6144A71-9580-8145-A73A-6917E97D8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26</Words>
  <Characters>720</Characters>
  <Application>Microsoft Macintosh Word</Application>
  <DocSecurity>0</DocSecurity>
  <Lines>6</Lines>
  <Paragraphs>1</Paragraphs>
  <ScaleCrop>false</ScaleCrop>
  <Company>njau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ei</dc:creator>
  <cp:keywords/>
  <dc:description/>
  <cp:lastModifiedBy>Chen Fei</cp:lastModifiedBy>
  <cp:revision>48</cp:revision>
  <cp:lastPrinted>2016-04-27T19:38:00Z</cp:lastPrinted>
  <dcterms:created xsi:type="dcterms:W3CDTF">2016-04-27T19:38:00Z</dcterms:created>
  <dcterms:modified xsi:type="dcterms:W3CDTF">2017-05-04T12:55:00Z</dcterms:modified>
</cp:coreProperties>
</file>